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: CharacterisTable 3: Gene-profiles in PBMCs and lung aspirates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820" w:type="dxa"/>
        <w:jc w:val="left"/>
        <w:tblInd w:w="-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80"/>
        <w:gridCol w:w="2040"/>
        <w:gridCol w:w="1200"/>
        <w:gridCol w:w="3120"/>
        <w:gridCol w:w="1440"/>
        <w:gridCol w:w="1440"/>
        <w:gridCol w:w="3000"/>
      </w:tblGrid>
      <w:tr>
        <w:trPr>
          <w:trHeight w:val="360" w:hRule="atLeast"/>
        </w:trPr>
        <w:tc>
          <w:tcPr>
            <w:tcW w:w="13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lative Quantitation (Mean±SE)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924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BMC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UNG ASPIRATE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S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ld cases (n=13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 Value</w:t>
            </w:r>
            <w:r>
              <w:rPr>
                <w:rFonts w:cs="Arial" w:ascii="Arial" w:hAnsi="Arial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itically ill patients (n=1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 Value</w:t>
            </w:r>
            <w:r>
              <w:rPr>
                <w:rFonts w:cs="Arial" w:ascii="Arial" w:hAnsi="Arial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 Value</w:t>
            </w:r>
            <w:r>
              <w:rPr>
                <w:rFonts w:cs="Arial" w:ascii="Arial" w:hAnsi="Arial"/>
                <w:b/>
                <w:bCs/>
                <w:i/>
                <w:iCs/>
                <w:vertAlign w:val="superscript"/>
              </w:rPr>
              <w:t>c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itically ill patients (n=3)</w:t>
            </w:r>
          </w:p>
        </w:tc>
      </w:tr>
      <w:tr>
        <w:trPr>
          <w:trHeight w:val="360" w:hRule="atLeast"/>
        </w:trPr>
        <w:tc>
          <w:tcPr>
            <w:tcW w:w="1382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emokines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9 ± 13.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67 ± 1.5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.24 ± 298.2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 ± 0.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± 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4 ± 11.3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 ± 0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± 0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± 0.1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1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± 0.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± 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31 ± 19.0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± 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± 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8 ± 1.7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 ± 0.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 ± 0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± 0.1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 ± 0.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 ± 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± 0.08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 ± 0.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86 ± 54.16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 ± 1.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 ± 1.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43 ± 39.47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2 ± 1.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1 ± 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.12 ± 95.22</w:t>
            </w:r>
          </w:p>
        </w:tc>
      </w:tr>
      <w:tr>
        <w:trPr>
          <w:trHeight w:val="360" w:hRule="atLeast"/>
        </w:trPr>
        <w:tc>
          <w:tcPr>
            <w:tcW w:w="1382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o-Inflammatory cytokines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89 ± 17.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± 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78.28 ± 1,613.63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B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± 4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± 0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23 ± 81.75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2R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 ± 0.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 ± 0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 ± 0.39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02 ± 26.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 ± 0.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.92 ± 383.3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54 ± 21.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5.79 ± 324,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79 ± 78.3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 ± 0.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± 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6 ± 7.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20" w:type="dxa"/>
        <w:jc w:val="left"/>
        <w:tblInd w:w="-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80"/>
        <w:gridCol w:w="2040"/>
        <w:gridCol w:w="1200"/>
        <w:gridCol w:w="3120"/>
        <w:gridCol w:w="1440"/>
        <w:gridCol w:w="1440"/>
        <w:gridCol w:w="3000"/>
      </w:tblGrid>
      <w:tr>
        <w:trPr>
          <w:trHeight w:val="360" w:hRule="atLeast"/>
        </w:trPr>
        <w:tc>
          <w:tcPr>
            <w:tcW w:w="138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h-1 Cytokines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G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± 0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 ± 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 ± 1.5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± 0.0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± 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2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 ± 0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± 0.0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± 0.05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2B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5 ± 2.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± 0.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24 ± 10.76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 ± 0.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± 0.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± 0.47</w:t>
            </w:r>
          </w:p>
        </w:tc>
      </w:tr>
      <w:tr>
        <w:trPr>
          <w:trHeight w:val="360" w:hRule="atLeast"/>
        </w:trPr>
        <w:tc>
          <w:tcPr>
            <w:tcW w:w="13820" w:type="dxa"/>
            <w:gridSpan w:val="7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h-2 cytokines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 ± 0.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 ± 2.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± 0.0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9.78 ± 381.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.21 ± 125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5 ± 3.16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3 ± 2.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3 ± 3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± 0.2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7 ± 2.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5 ± 2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23 ± 11.55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± 0.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± 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 ± 3.24</w:t>
            </w:r>
          </w:p>
        </w:tc>
      </w:tr>
      <w:tr>
        <w:trPr>
          <w:trHeight w:val="360" w:hRule="atLeast"/>
        </w:trPr>
        <w:tc>
          <w:tcPr>
            <w:tcW w:w="13820" w:type="dxa"/>
            <w:gridSpan w:val="7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o-stimulatory molecules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E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± 0.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 ± 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 ± 0.05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± 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 ± 0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 ± 0.08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 ± 0.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± 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13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 ± 0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± 0.03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 ± 0.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± 0.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± 0.0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 ± 0.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± 0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 ± 0.45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LG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± 0.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± 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± 0.0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 ± 0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± 0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4 ± 3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20" w:type="dxa"/>
        <w:jc w:val="left"/>
        <w:tblInd w:w="-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80"/>
        <w:gridCol w:w="2040"/>
        <w:gridCol w:w="1200"/>
        <w:gridCol w:w="3120"/>
        <w:gridCol w:w="1440"/>
        <w:gridCol w:w="1440"/>
        <w:gridCol w:w="3000"/>
      </w:tblGrid>
      <w:tr>
        <w:trPr>
          <w:trHeight w:val="36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0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 ± 1.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± 0.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5 ± 4.0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 ± 0.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 ± 0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± 0.5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A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± 0.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± 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± 0.23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LG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 ± 0.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 ± 0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± 0.6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ADR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 ± 0.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± 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± 0.27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ADRB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 ± 0.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 ± 1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867.25 ± 5,596.77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OS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 ± 0.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± 0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 ± 0.1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AM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 ± 0.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± 0.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5 ± 14.81</w:t>
            </w:r>
          </w:p>
        </w:tc>
      </w:tr>
      <w:tr>
        <w:trPr>
          <w:trHeight w:val="360" w:hRule="atLeast"/>
        </w:trPr>
        <w:tc>
          <w:tcPr>
            <w:tcW w:w="13820" w:type="dxa"/>
            <w:gridSpan w:val="7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ther Genes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 ± 0.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9 ± 5.1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X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±0.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± 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 ±  0.4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± 0.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± 0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± 0.1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 ± 0.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 ± 0.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8.98 ± 38.14  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4A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± 0.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 ± 0.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37.78 ± 696.79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 ± 0.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 ± 1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2 ± 7.59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± 0.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± 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 ± 5.96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8 ± 15.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66 ± 18.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,829.62 ± 46,813.17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7A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5 ± 8.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0 ± 60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10 ± 36.86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N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 ± 1.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± 0.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81 ± 92.87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3 ± 7.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 ± 1.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.43 ± 36.18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NLY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± 0.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± 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± 0.49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ZMB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 ± 0.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± 0.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 ± 0.5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820" w:type="dxa"/>
        <w:jc w:val="left"/>
        <w:tblInd w:w="-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80"/>
        <w:gridCol w:w="2040"/>
        <w:gridCol w:w="1200"/>
        <w:gridCol w:w="3120"/>
        <w:gridCol w:w="1440"/>
        <w:gridCol w:w="1440"/>
        <w:gridCol w:w="3000"/>
      </w:tblGrid>
      <w:tr>
        <w:trPr>
          <w:trHeight w:val="36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OX1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 ± 0.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 ± 0.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5 ± 7.1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KBKB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± 0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 ± 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 ± 0.15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T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± 0.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± 0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 ±0.49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KB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± 0.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 ± 0.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1 ± 2.54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A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± 0.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 ± 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.02 ± 198.7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F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± 0.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± 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 ± 0.16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PRC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± 0.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 ± 0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2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L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21 ± 21.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9 ± 3.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 ± 0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± 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 ± 0.58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7 ± 2.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86 ± 7.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.04 ± 50.0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 ± 0.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± 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 ± 0.30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± 0.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 ± 0.37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± 0.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 ± 0.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90 ± 2 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X2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± 0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± 0.09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RC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 ± 0.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± 0.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5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3 ± 2.73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1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± 0.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 ± 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 ± 0.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± 0.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 ± 0.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7 ± 6.86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a*Comparison between Mild cases and Healthy control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b* Comparison between Critically ill patients cases and Healthy control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c* Comparison between Critically ill patients cases and Mild cases</w:t>
      </w:r>
    </w:p>
    <w:sectPr>
      <w:type w:val="nextPage"/>
      <w:pgSz w:orient="landscape" w:w="16838" w:h="11906"/>
      <w:pgMar w:left="1440" w:right="11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Calibri" w:hAnsi="Calibri" w:cs="Calibri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alibri"/>
      <w:b/>
      <w:bCs/>
      <w:color w:val="000000"/>
      <w:sz w:val="22"/>
      <w:szCs w:val="22"/>
      <w:lang w:val="en-US" w:bidi="ar-SA"/>
    </w:rPr>
  </w:style>
  <w:style w:type="character" w:styleId="Heading2Char">
    <w:name w:val="Heading 2 Char"/>
    <w:basedOn w:val="DefaultParagraphFont"/>
    <w:qFormat/>
    <w:rPr>
      <w:rFonts w:ascii="Arial" w:hAnsi="Arial" w:eastAsia="Calibri" w:cs="Arial"/>
      <w:b/>
      <w:bCs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8:42:00Z</dcterms:created>
  <dc:creator>shirish.vaidya</dc:creator>
  <dc:description/>
  <cp:keywords/>
  <dc:language>en-US</dc:language>
  <cp:lastModifiedBy>shirish.vaidya</cp:lastModifiedBy>
  <dcterms:modified xsi:type="dcterms:W3CDTF">2010-09-06T08:45:00Z</dcterms:modified>
  <cp:revision>5</cp:revision>
  <dc:subject/>
  <dc:title>Role of host immune response and viral load in the differential outcome of pandemic H1N1 (2009) influenza virus infection in Indian patients</dc:title>
</cp:coreProperties>
</file>